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18A43" w14:textId="77777777" w:rsidR="00167B83" w:rsidRPr="0006136B" w:rsidRDefault="00167B83" w:rsidP="00167B83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671EFC7" w14:textId="77777777" w:rsidR="00167B83" w:rsidRDefault="00167B83" w:rsidP="00167B8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086B0D" w14:textId="77777777" w:rsidR="00167B83" w:rsidRPr="0006136B" w:rsidRDefault="00167B83" w:rsidP="00167B8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rview Guide</w:t>
      </w:r>
    </w:p>
    <w:p w14:paraId="79FFAFAE" w14:textId="77777777" w:rsidR="00167B83" w:rsidRDefault="00167B83" w:rsidP="00167B83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jor differences between the interviews for more and less experienced interpreters are noted.</w:t>
      </w:r>
    </w:p>
    <w:p w14:paraId="61039DDF" w14:textId="77777777" w:rsidR="00167B83" w:rsidRDefault="00167B83" w:rsidP="00167B8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Verbal consent</w:t>
      </w:r>
    </w:p>
    <w:p w14:paraId="62CC50FF" w14:textId="77777777" w:rsidR="00167B83" w:rsidRDefault="00167B83" w:rsidP="00167B8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emographic questions:</w:t>
      </w:r>
    </w:p>
    <w:p w14:paraId="534C306F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year in school are you? </w:t>
      </w:r>
    </w:p>
    <w:p w14:paraId="2CEAFE72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is your major? </w:t>
      </w:r>
    </w:p>
    <w:p w14:paraId="4E303960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are your career interests? </w:t>
      </w:r>
    </w:p>
    <w:p w14:paraId="2B15E92C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level of proficiency/experience with Spanish or Portuguese?</w:t>
      </w:r>
    </w:p>
    <w:p w14:paraId="029F19E6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f you feel comfortable sharing, where did you grow up? What is your ethnicity? How old are you? What is your gender?</w:t>
      </w:r>
    </w:p>
    <w:p w14:paraId="2CB14906" w14:textId="77777777" w:rsidR="00167B83" w:rsidRDefault="00167B83" w:rsidP="00167B83">
      <w:pPr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terview questions: </w:t>
      </w:r>
    </w:p>
    <w:p w14:paraId="284B3510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n did you first get involved in SVI? How did you hear about it? What was the application and recruitment part like?</w:t>
      </w:r>
    </w:p>
    <w:p w14:paraId="683F7509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More experienced]: Why did you choose to participate in SVI initially? Why do you continue to participate?</w:t>
      </w:r>
    </w:p>
    <w:p w14:paraId="6579CC62" w14:textId="77777777" w:rsidR="00167B83" w:rsidRDefault="00167B83" w:rsidP="00167B83">
      <w:pPr>
        <w:ind w:left="144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[Less experienced]: What made you want to be involved? How do you feel now that you are in SVI?</w:t>
      </w:r>
    </w:p>
    <w:p w14:paraId="0CA2BDF2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do you (see as/predict will be) the most significant challenges you face while interpreting? What’s the most difficult thing to translate/interpret?</w:t>
      </w:r>
    </w:p>
    <w:p w14:paraId="5A5DA76F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do you (see as/predict will be) the greatest benefits to you as an interpreter? To the patients and doctors?</w:t>
      </w:r>
    </w:p>
    <w:p w14:paraId="55ED21D8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 you see yourself in comparison to professional interpreters? Do you feel more/less familiar with the language and cultural knowledge? Do you feel that you can relate better/worse to some patients than a professional interpreter? Do the patients and doctors know that you are students? If so, does that come up in the interaction?</w:t>
      </w:r>
    </w:p>
    <w:p w14:paraId="0538311E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 you keep up with the interpretation as they are talking?</w:t>
      </w:r>
    </w:p>
    <w:p w14:paraId="57C0F09D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describe your interactions with the other members of SVI.</w:t>
      </w:r>
    </w:p>
    <w:p w14:paraId="1FDB9107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do you think are the most important qualities for someone to have to be an interpreter?</w:t>
      </w:r>
    </w:p>
    <w:p w14:paraId="455772CA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more experienced only:</w:t>
      </w:r>
    </w:p>
    <w:p w14:paraId="46DB8088" w14:textId="77777777" w:rsidR="00167B83" w:rsidRDefault="00167B83" w:rsidP="00167B83">
      <w:pPr>
        <w:numPr>
          <w:ilvl w:val="2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escribe a typical encounter with a patient and doctor. </w:t>
      </w:r>
    </w:p>
    <w:p w14:paraId="6DDEB061" w14:textId="77777777" w:rsidR="00167B83" w:rsidRDefault="00167B83" w:rsidP="00167B83">
      <w:pPr>
        <w:numPr>
          <w:ilvl w:val="2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ell me about your most memorable SVI encounter.</w:t>
      </w:r>
    </w:p>
    <w:p w14:paraId="13216450" w14:textId="77777777" w:rsidR="00167B83" w:rsidRDefault="00167B83" w:rsidP="00167B83">
      <w:pPr>
        <w:numPr>
          <w:ilvl w:val="2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dvice would you give to someone who is interested in becoming a student medical interpreter?</w:t>
      </w:r>
    </w:p>
    <w:p w14:paraId="03121A46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or less experienced only:</w:t>
      </w:r>
    </w:p>
    <w:p w14:paraId="68868E4C" w14:textId="77777777" w:rsidR="00167B83" w:rsidRDefault="00167B83" w:rsidP="00167B83">
      <w:pPr>
        <w:numPr>
          <w:ilvl w:val="2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do you see as the role of the interpreter?</w:t>
      </w:r>
    </w:p>
    <w:p w14:paraId="0D0DF386" w14:textId="77777777" w:rsidR="00167B83" w:rsidRDefault="00167B83" w:rsidP="00167B83">
      <w:pPr>
        <w:numPr>
          <w:ilvl w:val="2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How do you think your age will affect your interpreting?</w:t>
      </w:r>
    </w:p>
    <w:p w14:paraId="6B441419" w14:textId="77777777" w:rsidR="00167B83" w:rsidRDefault="00167B83" w:rsidP="00167B83">
      <w:pPr>
        <w:numPr>
          <w:ilvl w:val="2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there any downsides to interpreting?</w:t>
      </w:r>
    </w:p>
    <w:p w14:paraId="2DC3FAAB" w14:textId="77777777" w:rsidR="00167B83" w:rsidRDefault="00167B83" w:rsidP="00167B83">
      <w:pPr>
        <w:numPr>
          <w:ilvl w:val="2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you most looking forward to about starting to interpret? What are you most scared of when it comes to interpreting?</w:t>
      </w:r>
    </w:p>
    <w:p w14:paraId="52744810" w14:textId="77777777" w:rsidR="00167B83" w:rsidRDefault="00167B83" w:rsidP="00167B83">
      <w:pPr>
        <w:numPr>
          <w:ilvl w:val="1"/>
          <w:numId w:val="1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nything else you’d like to share that we haven’t covered already or go back and expand on?</w:t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A996486" w14:textId="77777777" w:rsidR="00595AA3" w:rsidRDefault="00595AA3"/>
    <w:sectPr w:rsidR="00595AA3" w:rsidSect="00B53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DF2199"/>
    <w:multiLevelType w:val="multilevel"/>
    <w:tmpl w:val="3E0E2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307888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B83"/>
    <w:rsid w:val="00011FE5"/>
    <w:rsid w:val="00087A56"/>
    <w:rsid w:val="001604EA"/>
    <w:rsid w:val="00167B83"/>
    <w:rsid w:val="002670BC"/>
    <w:rsid w:val="00270CF9"/>
    <w:rsid w:val="00276758"/>
    <w:rsid w:val="003B6C79"/>
    <w:rsid w:val="00595AA3"/>
    <w:rsid w:val="005E38C7"/>
    <w:rsid w:val="006A285B"/>
    <w:rsid w:val="00755267"/>
    <w:rsid w:val="00911C95"/>
    <w:rsid w:val="00937119"/>
    <w:rsid w:val="009A05AC"/>
    <w:rsid w:val="00B53626"/>
    <w:rsid w:val="00D24179"/>
    <w:rsid w:val="00D25238"/>
    <w:rsid w:val="00D371C2"/>
    <w:rsid w:val="00E744FB"/>
    <w:rsid w:val="00EF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7397C"/>
  <w14:defaultImageDpi w14:val="32767"/>
  <w15:chartTrackingRefBased/>
  <w15:docId w15:val="{142DAD2C-0532-1C42-BC18-273CF36D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7B83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B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B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B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B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B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7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B8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7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B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7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7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B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echsler</dc:creator>
  <cp:keywords/>
  <dc:description/>
  <cp:lastModifiedBy>Daniel Wechsler</cp:lastModifiedBy>
  <cp:revision>1</cp:revision>
  <dcterms:created xsi:type="dcterms:W3CDTF">2024-03-28T00:08:00Z</dcterms:created>
  <dcterms:modified xsi:type="dcterms:W3CDTF">2024-03-28T00:08:00Z</dcterms:modified>
</cp:coreProperties>
</file>